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07E" w:rsidRDefault="006C607E" w:rsidP="006C607E">
      <w:pPr>
        <w:spacing w:line="360" w:lineRule="auto"/>
        <w:jc w:val="left"/>
      </w:pPr>
      <w:r>
        <w:rPr>
          <w:rFonts w:eastAsia="Arial Unicode MS" w:cs="Arial Unicode MS"/>
          <w:sz w:val="28"/>
          <w:szCs w:val="28"/>
        </w:rPr>
        <w:t>S</w:t>
      </w:r>
      <w:r>
        <w:rPr>
          <w:rFonts w:eastAsia="Arial Unicode MS" w:cs="Arial Unicode MS" w:hint="eastAsia"/>
          <w:sz w:val="28"/>
          <w:szCs w:val="28"/>
        </w:rPr>
        <w:t>upplement</w:t>
      </w:r>
      <w:r>
        <w:rPr>
          <w:rFonts w:eastAsia="Arial Unicode MS" w:cs="Arial Unicode MS"/>
          <w:sz w:val="28"/>
          <w:szCs w:val="28"/>
        </w:rPr>
        <w:t xml:space="preserve"> </w:t>
      </w:r>
      <w:r w:rsidRPr="006C607E">
        <w:rPr>
          <w:rFonts w:eastAsia="Arial Unicode MS" w:cs="Arial Unicode MS"/>
          <w:sz w:val="28"/>
          <w:szCs w:val="28"/>
        </w:rPr>
        <w:t>T</w:t>
      </w:r>
      <w:r w:rsidRPr="006C607E">
        <w:rPr>
          <w:rFonts w:eastAsia="Arial Unicode MS" w:cs="Arial Unicode MS" w:hint="eastAsia"/>
          <w:sz w:val="28"/>
          <w:szCs w:val="28"/>
        </w:rPr>
        <w:t>able1</w:t>
      </w:r>
      <w:r w:rsidRPr="006C607E">
        <w:rPr>
          <w:rFonts w:eastAsia="Arial Unicode MS" w:cs="Arial Unicode MS"/>
          <w:sz w:val="28"/>
          <w:szCs w:val="28"/>
        </w:rPr>
        <w:t>.</w:t>
      </w:r>
      <w:r w:rsidRPr="00C0466D">
        <w:t xml:space="preserve"> </w:t>
      </w:r>
      <w:bookmarkStart w:id="0" w:name="_GoBack"/>
      <w:bookmarkEnd w:id="0"/>
    </w:p>
    <w:p w:rsidR="006C607E" w:rsidRDefault="006C607E" w:rsidP="006C607E">
      <w:pPr>
        <w:spacing w:line="360" w:lineRule="auto"/>
        <w:jc w:val="center"/>
        <w:rPr>
          <w:b/>
          <w:i/>
        </w:rPr>
      </w:pPr>
      <w:r w:rsidRPr="00C0466D">
        <w:rPr>
          <w:b/>
          <w:i/>
        </w:rPr>
        <w:t>Transcri</w:t>
      </w:r>
      <w:r>
        <w:rPr>
          <w:b/>
          <w:i/>
        </w:rPr>
        <w:t>ption factors related to 2-fold-</w:t>
      </w:r>
      <w:r w:rsidRPr="00C0466D">
        <w:rPr>
          <w:b/>
          <w:i/>
        </w:rPr>
        <w:t>change gen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60"/>
        <w:gridCol w:w="1559"/>
        <w:gridCol w:w="5177"/>
      </w:tblGrid>
      <w:tr w:rsidR="006C607E" w:rsidTr="00451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</w:pPr>
            <w:r w:rsidRPr="00372ED5">
              <w:rPr>
                <w:rFonts w:hint="eastAsia"/>
              </w:rPr>
              <w:t>Gene</w:t>
            </w:r>
          </w:p>
        </w:tc>
        <w:tc>
          <w:tcPr>
            <w:tcW w:w="1559" w:type="dxa"/>
          </w:tcPr>
          <w:p w:rsidR="006C607E" w:rsidRDefault="006C607E" w:rsidP="00451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old Regulation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>
              <w:rPr>
                <w:rFonts w:hint="eastAsia"/>
              </w:rPr>
              <w:t xml:space="preserve">ranscription </w:t>
            </w:r>
            <w:r>
              <w:t>Factors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 xml:space="preserve">Ccl20 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5E6">
              <w:rPr>
                <w:rFonts w:ascii="FuturaBT-Book" w:hAnsi="FuturaBT-Book"/>
                <w:sz w:val="14"/>
                <w:szCs w:val="14"/>
              </w:rPr>
              <w:t>10.30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Cdc5, NF-kappaB1, NF-kappaB, NF-kappaB2, c-Rel,NF-kappaB1, RelA, NF-kappaB, Pax-5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Cxcl10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5E6">
              <w:rPr>
                <w:rFonts w:ascii="FuturaBT-Book" w:hAnsi="FuturaBT-Book"/>
                <w:sz w:val="14"/>
                <w:szCs w:val="14"/>
              </w:rPr>
              <w:t>3.75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LCR-F1, NF-E2, NF-E2 p45, NF-kappaB1,NF-kappaB, NF-kappaB2, NF-kappaB1, RelA,NF-kappaB, c-Rel, NF-kappaB1, NF-kappaB,NF-kappaB2, c-Rel, NF-kappaB1, RelA, NF-kappaB,ISGF-3, IRF-1, IRF-2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Il10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5E6">
              <w:rPr>
                <w:rFonts w:ascii="FuturaBT-Book" w:hAnsi="FuturaBT-Book"/>
                <w:sz w:val="14"/>
                <w:szCs w:val="14"/>
              </w:rPr>
              <w:t>3.49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TBP, aMEF-2, MEF-2, MEF-2A, RSRFC4, E47, Tal-1,Tal-1beta, ITF-2, PPAR-gamma1, PPAR-gamma2,ER-alpha, HTF, XBP-1, ATF6, C/EBPbeta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Il1r1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5E6">
              <w:rPr>
                <w:rFonts w:ascii="FuturaBT-Book" w:hAnsi="FuturaBT-Book"/>
                <w:sz w:val="14"/>
                <w:szCs w:val="14"/>
              </w:rPr>
              <w:t>3.19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Cdc5, Meis-1, Meis-1b, HOXA9, HOXA9B, RP58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Csf2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5E6">
              <w:rPr>
                <w:rFonts w:ascii="FuturaBT-Book" w:hAnsi="FuturaBT-Book"/>
                <w:sz w:val="14"/>
                <w:szCs w:val="14"/>
              </w:rPr>
              <w:t>2.65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FOXD1, Pax-2, Pax-2a, Pax-2b, Nkx2-2, RREB-1,CP2, LUN-1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Il12b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2.27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aMEF-2, MEF-2, MEF-2A, Nkx2-2, ATF-2, NRSF form1, NRSF form 2, NF-kappaB1, NF-kappaB,NF-kappaB2, NF-kappaB1, RelA, NF-kappaB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Il1b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2.24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TBP, TBP, TFIID, C/EBPbeta, c-Rel, RelA, NF-AT,NF-AT1, NF-AT2, NF-AT3, NF-AT4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Stat1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1.95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NF-YA, NF-YB, NF-YC, FOXO1, FOXO1a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Gzma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-7.65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AML1a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Kitl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-5.01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Pax-5, AhR, Arnt, IRF-7A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Csf3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-2.59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Arnt, USF-1, USF1, AREB6, SREBP-1a, SREBP-1b,SREBP-1c, SEF-1 (1), Elk-1, IRF-7A, c-Ets-1, AREB6,NF-AT, NF-AT1, NF-AT2, NF-AT3, NF-AT4, Bach1,c-Jun, AP-1, c-Fos, FosB, Fra-1, JunB, JunD, Bach2,c-Rel, NF-kappaB1, RelA, NF-kappaB, p53, Pax-5,CP2, AREB6, POU2F1, POU2F1a, Oct-B1, oct-B2,oct-B3, POU2F2, POU2F2 (Oct-2.1), POU2F2B,POU2F2C, POU2F1, POU2F1a, POU2F1b,POU2F1c, C/EBPalpha, POU3F2, POU3F2(N-Oct-5a), POU3F2 (N-Oct-5b), STAT5A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Cxcr1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-2.47</w:t>
            </w:r>
          </w:p>
        </w:tc>
        <w:tc>
          <w:tcPr>
            <w:tcW w:w="5177" w:type="dxa"/>
          </w:tcPr>
          <w:p w:rsidR="006C607E" w:rsidRPr="009742D3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TL1, Nkx3-1, Nkx3-1 v1, Nkx3-1 v2, Nkx3-1 v3,Nkx3-1 v4, Nkx2-5, CUTL1</w:t>
            </w:r>
          </w:p>
        </w:tc>
      </w:tr>
      <w:tr w:rsidR="006C607E" w:rsidTr="0045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Foxp3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-2.18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FOXO1, FOXO1a, TBP, TBP, TFIID, SEF-1 (1),CUTL1, Meis-1, Meis-1b, HOXA9, HOXA9B, MZF-1,C/EBPalpha, AML1a, PPAR-gamma1, PPAR-gamma2,GATA-1, AML1a, SRY, Ik-1</w:t>
            </w:r>
          </w:p>
        </w:tc>
      </w:tr>
      <w:tr w:rsidR="006C607E" w:rsidTr="00451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6C607E" w:rsidRPr="00372ED5" w:rsidRDefault="006C607E" w:rsidP="00451DDC">
            <w:pPr>
              <w:jc w:val="center"/>
              <w:rPr>
                <w:rFonts w:ascii="FuturaBT-Book" w:hAnsi="FuturaBT-Book" w:hint="eastAsia"/>
                <w:color w:val="000000"/>
                <w:sz w:val="14"/>
                <w:szCs w:val="14"/>
              </w:rPr>
            </w:pPr>
            <w:r w:rsidRPr="00372ED5">
              <w:rPr>
                <w:rFonts w:ascii="FuturaBT-Book" w:hAnsi="FuturaBT-Book"/>
                <w:color w:val="000000"/>
                <w:sz w:val="14"/>
                <w:szCs w:val="14"/>
              </w:rPr>
              <w:t>Il13</w:t>
            </w:r>
          </w:p>
        </w:tc>
        <w:tc>
          <w:tcPr>
            <w:tcW w:w="1559" w:type="dxa"/>
          </w:tcPr>
          <w:p w:rsidR="006C607E" w:rsidRPr="00DA05E6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uturaBT-Book" w:hAnsi="FuturaBT-Book" w:hint="eastAsia"/>
                <w:sz w:val="14"/>
                <w:szCs w:val="14"/>
              </w:rPr>
            </w:pPr>
            <w:r w:rsidRPr="00DA05E6">
              <w:rPr>
                <w:rFonts w:ascii="FuturaBT-Book" w:hAnsi="FuturaBT-Book"/>
                <w:sz w:val="14"/>
                <w:szCs w:val="14"/>
              </w:rPr>
              <w:t>-2.01</w:t>
            </w:r>
          </w:p>
        </w:tc>
        <w:tc>
          <w:tcPr>
            <w:tcW w:w="5177" w:type="dxa"/>
          </w:tcPr>
          <w:p w:rsidR="006C607E" w:rsidRDefault="006C607E" w:rsidP="00451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FuturaBT-Book" w:hAnsi="FuturaBT-Book"/>
                <w:color w:val="000000"/>
                <w:sz w:val="14"/>
                <w:szCs w:val="14"/>
              </w:rPr>
              <w:t>HSF1 (long), HSF1short, RelA, AML1a, GATA-1,Lmo2, Bach2, CREB, deltaCREB, TBP, TFIID</w:t>
            </w:r>
          </w:p>
        </w:tc>
      </w:tr>
    </w:tbl>
    <w:p w:rsidR="006C607E" w:rsidRPr="00E330E9" w:rsidRDefault="006C607E" w:rsidP="006C607E">
      <w:pPr>
        <w:spacing w:line="360" w:lineRule="auto"/>
        <w:jc w:val="left"/>
        <w:rPr>
          <w:rFonts w:eastAsia="Arial Unicode MS" w:cs="Arial Unicode MS"/>
          <w:sz w:val="32"/>
          <w:szCs w:val="32"/>
        </w:rPr>
      </w:pPr>
    </w:p>
    <w:p w:rsidR="00B978CA" w:rsidRPr="006C607E" w:rsidRDefault="008350A2"/>
    <w:sectPr w:rsidR="00B978CA" w:rsidRPr="006C6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0A2" w:rsidRDefault="008350A2" w:rsidP="006C607E">
      <w:r>
        <w:separator/>
      </w:r>
    </w:p>
  </w:endnote>
  <w:endnote w:type="continuationSeparator" w:id="0">
    <w:p w:rsidR="008350A2" w:rsidRDefault="008350A2" w:rsidP="006C6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FuturaBT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0A2" w:rsidRDefault="008350A2" w:rsidP="006C607E">
      <w:r>
        <w:separator/>
      </w:r>
    </w:p>
  </w:footnote>
  <w:footnote w:type="continuationSeparator" w:id="0">
    <w:p w:rsidR="008350A2" w:rsidRDefault="008350A2" w:rsidP="006C6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18D"/>
    <w:rsid w:val="00352D39"/>
    <w:rsid w:val="006C607E"/>
    <w:rsid w:val="00732FD7"/>
    <w:rsid w:val="008350A2"/>
    <w:rsid w:val="00DA05E6"/>
    <w:rsid w:val="00DF64BC"/>
    <w:rsid w:val="00E3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9332C2-C09F-44EE-A293-44B263A68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6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6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60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6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607E"/>
    <w:rPr>
      <w:sz w:val="18"/>
      <w:szCs w:val="18"/>
    </w:rPr>
  </w:style>
  <w:style w:type="table" w:styleId="2">
    <w:name w:val="Plain Table 2"/>
    <w:basedOn w:val="a1"/>
    <w:uiPriority w:val="42"/>
    <w:rsid w:val="006C60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ng lee</dc:creator>
  <cp:keywords/>
  <dc:description/>
  <cp:lastModifiedBy>mengyang lee</cp:lastModifiedBy>
  <cp:revision>3</cp:revision>
  <dcterms:created xsi:type="dcterms:W3CDTF">2017-11-10T07:38:00Z</dcterms:created>
  <dcterms:modified xsi:type="dcterms:W3CDTF">2017-11-28T03:38:00Z</dcterms:modified>
</cp:coreProperties>
</file>